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0F6" w:rsidRPr="00744147" w:rsidRDefault="00091276" w:rsidP="00BD7FD7">
      <w:pPr>
        <w:jc w:val="left"/>
        <w:rPr>
          <w:rFonts w:ascii="Times New Roman" w:hAnsi="Times New Roman" w:cs="Times New Roman"/>
          <w:b/>
          <w:kern w:val="0"/>
          <w:sz w:val="18"/>
          <w:szCs w:val="18"/>
        </w:rPr>
      </w:pPr>
      <w:r w:rsidRPr="00744147">
        <w:rPr>
          <w:rFonts w:ascii="Times New Roman" w:hAnsi="Times New Roman" w:cs="Times New Roman"/>
          <w:b/>
          <w:kern w:val="0"/>
          <w:sz w:val="18"/>
          <w:szCs w:val="18"/>
        </w:rPr>
        <w:t>S</w:t>
      </w:r>
      <w:r w:rsidR="00423DBB">
        <w:rPr>
          <w:rFonts w:ascii="Times New Roman" w:hAnsi="Times New Roman" w:cs="Times New Roman"/>
          <w:b/>
          <w:kern w:val="0"/>
          <w:sz w:val="18"/>
          <w:szCs w:val="18"/>
        </w:rPr>
        <w:t>3</w:t>
      </w:r>
      <w:r w:rsidR="002B50F6" w:rsidRPr="00744147">
        <w:rPr>
          <w:rFonts w:ascii="Times New Roman" w:hAnsi="Times New Roman" w:cs="Times New Roman"/>
          <w:b/>
          <w:kern w:val="0"/>
          <w:sz w:val="18"/>
          <w:szCs w:val="18"/>
        </w:rPr>
        <w:t xml:space="preserve"> Table. Mean ± SE of the C:N</w:t>
      </w:r>
      <w:r w:rsidR="00662088" w:rsidRPr="00744147">
        <w:rPr>
          <w:rFonts w:ascii="Times New Roman" w:hAnsi="Times New Roman" w:cs="Times New Roman"/>
          <w:b/>
          <w:kern w:val="0"/>
          <w:sz w:val="18"/>
          <w:szCs w:val="18"/>
        </w:rPr>
        <w:t>, C:P and N:P</w:t>
      </w:r>
      <w:r w:rsidR="002B50F6" w:rsidRPr="00744147">
        <w:rPr>
          <w:rFonts w:ascii="Times New Roman" w:hAnsi="Times New Roman" w:cs="Times New Roman"/>
          <w:b/>
          <w:kern w:val="0"/>
          <w:sz w:val="18"/>
          <w:szCs w:val="18"/>
        </w:rPr>
        <w:t xml:space="preserve"> ratio</w:t>
      </w:r>
      <w:r w:rsidR="00662088" w:rsidRPr="00744147">
        <w:rPr>
          <w:rFonts w:ascii="Times New Roman" w:hAnsi="Times New Roman" w:cs="Times New Roman"/>
          <w:b/>
          <w:kern w:val="0"/>
          <w:sz w:val="18"/>
          <w:szCs w:val="18"/>
        </w:rPr>
        <w:t>s</w:t>
      </w:r>
      <w:r w:rsidR="00C242ED">
        <w:rPr>
          <w:rFonts w:ascii="Times New Roman" w:hAnsi="Times New Roman" w:cs="Times New Roman"/>
          <w:b/>
          <w:kern w:val="0"/>
          <w:sz w:val="18"/>
          <w:szCs w:val="18"/>
        </w:rPr>
        <w:t xml:space="preserve"> </w:t>
      </w:r>
      <w:r w:rsidR="00C35E63">
        <w:rPr>
          <w:rFonts w:ascii="Times New Roman" w:hAnsi="Times New Roman" w:cs="Times New Roman" w:hint="eastAsia"/>
          <w:b/>
          <w:kern w:val="0"/>
          <w:sz w:val="18"/>
          <w:szCs w:val="18"/>
        </w:rPr>
        <w:t>of</w:t>
      </w:r>
      <w:bookmarkStart w:id="0" w:name="_GoBack"/>
      <w:bookmarkEnd w:id="0"/>
      <w:r w:rsidR="00C242ED">
        <w:rPr>
          <w:rFonts w:ascii="Times New Roman" w:hAnsi="Times New Roman" w:cs="Times New Roman"/>
          <w:b/>
          <w:kern w:val="0"/>
          <w:sz w:val="18"/>
          <w:szCs w:val="18"/>
        </w:rPr>
        <w:t xml:space="preserve"> different organ</w:t>
      </w:r>
      <w:r w:rsidR="002B50F6" w:rsidRPr="00744147">
        <w:rPr>
          <w:rFonts w:ascii="Times New Roman" w:hAnsi="Times New Roman" w:cs="Times New Roman"/>
          <w:b/>
          <w:kern w:val="0"/>
          <w:sz w:val="18"/>
          <w:szCs w:val="18"/>
        </w:rPr>
        <w:t xml:space="preserve">s of </w:t>
      </w:r>
      <w:r w:rsidR="002B50F6" w:rsidRPr="00744147">
        <w:rPr>
          <w:rFonts w:ascii="Times New Roman" w:hAnsi="Times New Roman" w:cs="Times New Roman"/>
          <w:b/>
          <w:i/>
          <w:kern w:val="0"/>
          <w:sz w:val="18"/>
          <w:szCs w:val="18"/>
        </w:rPr>
        <w:t>L</w:t>
      </w:r>
      <w:r w:rsidR="002B50F6" w:rsidRPr="00744147">
        <w:rPr>
          <w:rFonts w:ascii="Times New Roman" w:hAnsi="Times New Roman" w:cs="Times New Roman"/>
          <w:b/>
          <w:kern w:val="0"/>
          <w:sz w:val="18"/>
          <w:szCs w:val="18"/>
        </w:rPr>
        <w:t xml:space="preserve">. </w:t>
      </w:r>
      <w:r w:rsidR="002B50F6" w:rsidRPr="00744147">
        <w:rPr>
          <w:rFonts w:ascii="Times New Roman" w:hAnsi="Times New Roman" w:cs="Times New Roman"/>
          <w:b/>
          <w:i/>
          <w:kern w:val="0"/>
          <w:sz w:val="18"/>
          <w:szCs w:val="18"/>
        </w:rPr>
        <w:t xml:space="preserve">principis-rupprechtii </w:t>
      </w:r>
      <w:r w:rsidR="00512295">
        <w:rPr>
          <w:rFonts w:ascii="Times New Roman" w:hAnsi="Times New Roman" w:cs="Times New Roman"/>
          <w:b/>
          <w:kern w:val="0"/>
          <w:sz w:val="18"/>
          <w:szCs w:val="18"/>
        </w:rPr>
        <w:t>Mayr. in</w:t>
      </w:r>
      <w:r w:rsidR="002B50F6" w:rsidRPr="00744147">
        <w:rPr>
          <w:rFonts w:ascii="Times New Roman" w:hAnsi="Times New Roman" w:cs="Times New Roman"/>
          <w:b/>
          <w:kern w:val="0"/>
          <w:sz w:val="18"/>
          <w:szCs w:val="18"/>
        </w:rPr>
        <w:t xml:space="preserve"> diff</w:t>
      </w:r>
      <w:r w:rsidR="00EC7C32">
        <w:rPr>
          <w:rFonts w:ascii="Times New Roman" w:hAnsi="Times New Roman" w:cs="Times New Roman"/>
          <w:b/>
          <w:kern w:val="0"/>
          <w:sz w:val="18"/>
          <w:szCs w:val="18"/>
        </w:rPr>
        <w:t>erent growing seasons from 2012-</w:t>
      </w:r>
      <w:r w:rsidR="002B50F6" w:rsidRPr="00744147">
        <w:rPr>
          <w:rFonts w:ascii="Times New Roman" w:hAnsi="Times New Roman" w:cs="Times New Roman"/>
          <w:b/>
          <w:kern w:val="0"/>
          <w:sz w:val="18"/>
          <w:szCs w:val="18"/>
        </w:rPr>
        <w:t>2015</w:t>
      </w:r>
    </w:p>
    <w:tbl>
      <w:tblPr>
        <w:tblStyle w:val="a3"/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992"/>
        <w:gridCol w:w="679"/>
        <w:gridCol w:w="1542"/>
        <w:gridCol w:w="1871"/>
        <w:gridCol w:w="1871"/>
        <w:gridCol w:w="1834"/>
        <w:gridCol w:w="1701"/>
        <w:gridCol w:w="1701"/>
        <w:gridCol w:w="1843"/>
      </w:tblGrid>
      <w:tr w:rsidR="00D71FC9" w:rsidRPr="00744147" w:rsidTr="007B36B4">
        <w:trPr>
          <w:tblHeader/>
          <w:jc w:val="center"/>
        </w:trPr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lement </w:t>
            </w:r>
          </w:p>
        </w:tc>
        <w:tc>
          <w:tcPr>
            <w:tcW w:w="67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154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b/>
                <w:sz w:val="18"/>
                <w:szCs w:val="18"/>
              </w:rPr>
              <w:t>Plant organ</w:t>
            </w:r>
          </w:p>
        </w:tc>
        <w:tc>
          <w:tcPr>
            <w:tcW w:w="10821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" w:name="OLE_LINK12"/>
            <w:r w:rsidRPr="0074414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:N ratio in </w:t>
            </w:r>
            <w:r w:rsidRPr="00744147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he leaf, stem and root</w:t>
            </w:r>
            <w:r w:rsidR="0051229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n</w:t>
            </w:r>
            <w:r w:rsidRPr="0074414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different </w:t>
            </w:r>
            <w:bookmarkEnd w:id="1"/>
            <w:r w:rsidRPr="00744147">
              <w:rPr>
                <w:rFonts w:ascii="Times New Roman" w:hAnsi="Times New Roman" w:cs="Times New Roman"/>
                <w:b/>
                <w:sz w:val="18"/>
                <w:szCs w:val="18"/>
              </w:rPr>
              <w:t>growing season (mass)</w:t>
            </w:r>
          </w:p>
        </w:tc>
      </w:tr>
      <w:tr w:rsidR="00D71FC9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</w:tcPr>
          <w:p w:rsidR="00D71FC9" w:rsidRPr="00744147" w:rsidRDefault="00D71FC9" w:rsidP="00BD7FD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b/>
                <w:sz w:val="18"/>
                <w:szCs w:val="18"/>
              </w:rPr>
              <w:t>May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</w:tcPr>
          <w:p w:rsidR="00D71FC9" w:rsidRPr="00744147" w:rsidRDefault="00D71FC9" w:rsidP="00BD7FD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b/>
                <w:sz w:val="18"/>
                <w:szCs w:val="18"/>
              </w:rPr>
              <w:t>June</w:t>
            </w:r>
          </w:p>
        </w:tc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</w:tcPr>
          <w:p w:rsidR="00D71FC9" w:rsidRPr="00744147" w:rsidRDefault="00D71FC9" w:rsidP="00BD7FD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b/>
                <w:sz w:val="18"/>
                <w:szCs w:val="18"/>
              </w:rPr>
              <w:t>Jul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D71FC9" w:rsidRPr="00744147" w:rsidRDefault="00D71FC9" w:rsidP="00BD7FD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b/>
                <w:sz w:val="18"/>
                <w:szCs w:val="18"/>
              </w:rPr>
              <w:t>Augus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D71FC9" w:rsidRPr="00744147" w:rsidRDefault="00D71FC9" w:rsidP="00BD7FD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b/>
                <w:sz w:val="18"/>
                <w:szCs w:val="18"/>
              </w:rPr>
              <w:t>September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D71FC9" w:rsidRPr="00744147" w:rsidRDefault="00D71FC9" w:rsidP="00BD7FD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b/>
                <w:sz w:val="18"/>
                <w:szCs w:val="18"/>
              </w:rPr>
              <w:t>October</w:t>
            </w:r>
          </w:p>
        </w:tc>
      </w:tr>
      <w:tr w:rsidR="00D71FC9" w:rsidRPr="00744147" w:rsidTr="001E0CF4">
        <w:trPr>
          <w:jc w:val="center"/>
        </w:trPr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:N</w:t>
            </w:r>
          </w:p>
        </w:tc>
        <w:tc>
          <w:tcPr>
            <w:tcW w:w="679" w:type="dxa"/>
            <w:vMerge w:val="restart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2" w:name="_Hlk478568145"/>
            <w:r w:rsidRPr="00744147">
              <w:rPr>
                <w:rFonts w:ascii="Times New Roman" w:hAnsi="Times New Roman" w:cs="Times New Roman"/>
                <w:b/>
                <w:sz w:val="18"/>
                <w:szCs w:val="18"/>
              </w:rPr>
              <w:t>2012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3.43±1.35 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7.91±0.65 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4.13±3.80 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7.06±0.25 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6.93±1.21 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91.74±4.21 a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</w:tr>
      <w:tr w:rsidR="00D71FC9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bookmarkEnd w:id="2"/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sz w:val="18"/>
                <w:szCs w:val="18"/>
              </w:rPr>
              <w:t>Ste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461.48±147.82 a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8159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612.98±125.46 a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403.66±72.63 a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427.35±98.82 a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59.41±28.33 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C06561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687.86</w:t>
            </w:r>
            <w:r w:rsidR="00D71FC9" w:rsidRPr="001E0CF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86.51</w:t>
            </w:r>
            <w:r w:rsidR="001E4BFA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D71FC9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815971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42.64±7.02 d B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61.71±3.99 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57.24±3.86 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>c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65.02±3.83 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45.34±1.78 c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>d B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79.85±4.10 a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</w:tr>
      <w:tr w:rsidR="00D71FC9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b/>
                <w:sz w:val="18"/>
                <w:szCs w:val="18"/>
              </w:rPr>
              <w:t>2013</w:t>
            </w:r>
          </w:p>
        </w:tc>
        <w:tc>
          <w:tcPr>
            <w:tcW w:w="15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1FC9" w:rsidRPr="001E0CF4" w:rsidRDefault="00D71FC9" w:rsidP="00C065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06561" w:rsidRPr="001E0CF4">
              <w:rPr>
                <w:rFonts w:ascii="Times New Roman" w:hAnsi="Times New Roman" w:cs="Times New Roman"/>
                <w:sz w:val="18"/>
                <w:szCs w:val="18"/>
              </w:rPr>
              <w:t>3.58±1.05</w:t>
            </w:r>
            <w:r w:rsidR="001E4BFA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9.64±1.13 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8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3.18±1.37 c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0.47±1.23 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8.49±2.11 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85.01±0.51 a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</w:tr>
      <w:tr w:rsidR="00D71FC9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sz w:val="18"/>
                <w:szCs w:val="18"/>
              </w:rPr>
              <w:t>Ste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1FC9" w:rsidRPr="001E0CF4" w:rsidRDefault="001E4BFA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735.56±286.79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1FC9" w:rsidRPr="001E0CF4" w:rsidRDefault="00C06561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726.88±288.62</w:t>
            </w:r>
            <w:r w:rsidR="001E4BFA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1FC9" w:rsidRPr="001E0CF4" w:rsidRDefault="00C06561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532.55±38.40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1FC9" w:rsidRPr="001E0CF4" w:rsidRDefault="001E4BFA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655.42±160.12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1FC9" w:rsidRPr="001E0CF4" w:rsidRDefault="00C06561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483.84±3.33</w:t>
            </w:r>
            <w:r w:rsidR="001E4BFA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1FC9" w:rsidRPr="001E0CF4" w:rsidRDefault="001E4BFA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396.41±53.94 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D71FC9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174.93±</w:t>
            </w:r>
            <w:r w:rsidR="00744147" w:rsidRPr="001E0C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9.73 a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97.73±10.24 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D71FC9" w:rsidRPr="001E0CF4" w:rsidRDefault="00744147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64.01±4.12</w:t>
            </w:r>
            <w:r w:rsidR="00D71FC9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>d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D71FC9" w:rsidRPr="001E0CF4" w:rsidRDefault="00744147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55.49±3.41</w:t>
            </w:r>
            <w:r w:rsidR="00D71FC9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>d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D71FC9" w:rsidRPr="001E0CF4" w:rsidRDefault="00815971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50.25±2.69 d B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73.15±2.23 bc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</w:tr>
      <w:tr w:rsidR="00D71FC9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</w:p>
        </w:tc>
        <w:tc>
          <w:tcPr>
            <w:tcW w:w="15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1E4BFA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18.88±0.88 e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0.09±1.30 d</w:t>
            </w:r>
            <w:r w:rsidR="001E4BFA" w:rsidRPr="001E0CF4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8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7.33±1.98 c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3.67±0.98 cd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3.99±1.30 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88.53±7.22 a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</w:tr>
      <w:tr w:rsidR="00D71FC9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sz w:val="18"/>
                <w:szCs w:val="18"/>
              </w:rPr>
              <w:t>Ste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79.96±9.23 e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499.24±11.47 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656.30±37.83 a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657.03±10.67 a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50.69±7.84 c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14.29±5.49 d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D71FC9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45.26±1.11 c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5.02±1.33 d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60.88±3.45 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45.24±1.64 c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74.67±1.34 a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47.28±1.33 c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</w:tr>
      <w:tr w:rsidR="00D71FC9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</w:p>
        </w:tc>
        <w:tc>
          <w:tcPr>
            <w:tcW w:w="15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1FC9" w:rsidRPr="001E0CF4" w:rsidRDefault="001E4BFA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19.70±0.29 c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1FC9" w:rsidRPr="001E0CF4" w:rsidRDefault="00D71FC9" w:rsidP="001E4B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21.25±1.30 </w:t>
            </w:r>
            <w:r w:rsidR="001E4BFA" w:rsidRPr="001E0CF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8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31.46±2.39 </w:t>
            </w:r>
            <w:r w:rsidR="001E4BFA" w:rsidRPr="001E0CF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1FC9" w:rsidRPr="001E0CF4" w:rsidRDefault="001E4BFA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0.44±0.91 c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5.89±2.25 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42.08±1.40 a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</w:tr>
      <w:tr w:rsidR="00D71FC9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sz w:val="18"/>
                <w:szCs w:val="18"/>
              </w:rPr>
              <w:t>Ste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1FC9" w:rsidRPr="001E0CF4" w:rsidRDefault="00815971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635.02±188.84 bc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766.89±97.38 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1338.90±384.31a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1FC9" w:rsidRPr="001E0CF4" w:rsidRDefault="00815971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13.33±54.43 d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1FC9" w:rsidRPr="001E0CF4" w:rsidRDefault="00D71FC9" w:rsidP="008159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418.37±11.87 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>cd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524.89±127.06 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>c A</w:t>
            </w:r>
          </w:p>
        </w:tc>
      </w:tr>
      <w:tr w:rsidR="00D71FC9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D71FC9" w:rsidRPr="00744147" w:rsidRDefault="00D71FC9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100.51±26.09 a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83.02±5.22 a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98.15±2.30 a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73.13±7.92 a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D71FC9" w:rsidRPr="001E0CF4" w:rsidRDefault="00815971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54.73±9.87 c B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D71FC9" w:rsidRPr="001E0CF4" w:rsidRDefault="00D71FC9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59.11±4.71 b</w:t>
            </w:r>
            <w:r w:rsidR="00815971" w:rsidRPr="001E0CF4">
              <w:rPr>
                <w:rFonts w:ascii="Times New Roman" w:hAnsi="Times New Roman" w:cs="Times New Roman"/>
                <w:sz w:val="18"/>
                <w:szCs w:val="18"/>
              </w:rPr>
              <w:t>c B</w:t>
            </w:r>
          </w:p>
        </w:tc>
      </w:tr>
      <w:tr w:rsidR="00091276" w:rsidRPr="00744147" w:rsidTr="001E0CF4">
        <w:trPr>
          <w:jc w:val="center"/>
        </w:trPr>
        <w:tc>
          <w:tcPr>
            <w:tcW w:w="992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</w:t>
            </w:r>
            <w:r w:rsidRPr="00744147">
              <w:rPr>
                <w:rFonts w:ascii="Times New Roman" w:hAnsi="Times New Roman" w:cs="Times New Roman"/>
                <w:b/>
                <w:sz w:val="18"/>
                <w:szCs w:val="18"/>
              </w:rPr>
              <w:t>:P</w:t>
            </w:r>
          </w:p>
        </w:tc>
        <w:tc>
          <w:tcPr>
            <w:tcW w:w="679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b/>
                <w:sz w:val="18"/>
                <w:szCs w:val="18"/>
              </w:rPr>
              <w:t>2012</w:t>
            </w:r>
          </w:p>
        </w:tc>
        <w:tc>
          <w:tcPr>
            <w:tcW w:w="15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sz w:val="18"/>
                <w:szCs w:val="18"/>
              </w:rPr>
              <w:t>Leaf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219.28±11.06 </w:t>
            </w:r>
            <w:r w:rsidR="003E561C" w:rsidRPr="001E0CF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85.44±7.92</w:t>
            </w:r>
            <w:r w:rsidR="003E561C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8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66.88±21.56</w:t>
            </w:r>
            <w:r w:rsidR="003E561C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387.44±3.34 </w:t>
            </w:r>
            <w:r w:rsidR="003E561C" w:rsidRPr="001E0C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61.60±18.45</w:t>
            </w:r>
            <w:r w:rsidR="003E561C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417.92±9.44 a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</w:tr>
      <w:tr w:rsidR="00091276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sz w:val="18"/>
                <w:szCs w:val="18"/>
              </w:rPr>
              <w:t>Ste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16653.07±5580.86 a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17367.02±3101.91 a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2998.17±581.69 b 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268.49±768.05 b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101.02±304.44 b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243.49±163.21 b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091276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sz w:val="18"/>
                <w:szCs w:val="18"/>
              </w:rPr>
              <w:t>Root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412.29±50.45 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461.00±15.41 a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37.74±11.36 c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365.06±8.85 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23.75±9.1 c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353.65±3.33 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</w:tr>
      <w:tr w:rsidR="00091276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013</w:t>
            </w:r>
          </w:p>
        </w:tc>
        <w:tc>
          <w:tcPr>
            <w:tcW w:w="15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sz w:val="18"/>
                <w:szCs w:val="18"/>
              </w:rPr>
              <w:t>Leaf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24.26±12.27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 C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14.48±8.87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 C</w:t>
            </w:r>
          </w:p>
        </w:tc>
        <w:tc>
          <w:tcPr>
            <w:tcW w:w="18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84.22±14.56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 C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34.41±7.62 a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304.83±4.16 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20.65±9.76 ab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</w:tr>
      <w:tr w:rsidR="00091276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sz w:val="18"/>
                <w:szCs w:val="18"/>
              </w:rPr>
              <w:t>Ste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A80DDE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8088.03±1461.46 A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A80DDE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8006.60±1569.0 A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A80DDE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7575.60±128.63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A80DDE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9240.52±1457.41 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A80DDE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7072.58±1658.95 A </w:t>
            </w:r>
            <w:r w:rsidR="00091276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744147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6014.88±3208.00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 </w:t>
            </w:r>
          </w:p>
        </w:tc>
      </w:tr>
      <w:tr w:rsidR="00091276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sz w:val="18"/>
                <w:szCs w:val="18"/>
              </w:rPr>
              <w:t>Root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611.11±68.15 a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530.36±32.38 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91276" w:rsidRPr="001E0CF4" w:rsidRDefault="00A80DDE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552.19±46.46 a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445.32±9.16 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443.99±9.3 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82.32±9.53 c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</w:tr>
      <w:tr w:rsidR="00091276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014</w:t>
            </w:r>
          </w:p>
        </w:tc>
        <w:tc>
          <w:tcPr>
            <w:tcW w:w="15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sz w:val="18"/>
                <w:szCs w:val="18"/>
              </w:rPr>
              <w:t>Leaf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185.01±3.60 d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15.93±14.81 c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>d C</w:t>
            </w:r>
          </w:p>
        </w:tc>
        <w:tc>
          <w:tcPr>
            <w:tcW w:w="18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233.82±21.22 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47.60±19.65 bc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70.53±5.50 b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678.75±18.39 a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</w:tr>
      <w:tr w:rsidR="00091276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sz w:val="18"/>
                <w:szCs w:val="18"/>
              </w:rPr>
              <w:t>Ste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217.99±12.65 d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194.90±68.25 e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167.73±237.72 d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4174.65±90.04 c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8057.55±144.02 b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11584.06±403.33 a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91276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sz w:val="18"/>
                <w:szCs w:val="18"/>
              </w:rPr>
              <w:t>Root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50.97±9.16 b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91.20±3.05 c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459.52±17.13 a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356.52±11.84 b 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B 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478.85±12.51 a 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72.41±6.77 b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</w:tr>
      <w:tr w:rsidR="00091276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015</w:t>
            </w:r>
          </w:p>
        </w:tc>
        <w:tc>
          <w:tcPr>
            <w:tcW w:w="15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sz w:val="18"/>
                <w:szCs w:val="18"/>
              </w:rPr>
              <w:t>Leaf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194.43±1.96 e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19.86±3.54 d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29.73±6.08 d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78.97±10.56 b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57.68±8.43 c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22.59±8.42 a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</w:tr>
      <w:tr w:rsidR="00091276" w:rsidRPr="00744147" w:rsidTr="001E0CF4">
        <w:trPr>
          <w:jc w:val="center"/>
        </w:trPr>
        <w:tc>
          <w:tcPr>
            <w:tcW w:w="992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sz w:val="18"/>
                <w:szCs w:val="18"/>
              </w:rPr>
              <w:t>Ste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114.19±103.52 b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579.58±449.9 a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4010.82±134.08 a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394.81±461.12 b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829.84±85.78 a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995.52±298.38 a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091276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sz w:val="18"/>
                <w:szCs w:val="18"/>
              </w:rPr>
              <w:t>Root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463.28±10.54 a 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B 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185.37±11.89 d 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76.84±4.13 b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204.59±5.09 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11.87±11.33 d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230.50±22.41 c </w:t>
            </w:r>
            <w:r w:rsidR="00A80DDE" w:rsidRPr="001E0CF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091276" w:rsidRPr="00744147" w:rsidTr="001E0CF4">
        <w:trPr>
          <w:jc w:val="center"/>
        </w:trPr>
        <w:tc>
          <w:tcPr>
            <w:tcW w:w="992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</w:t>
            </w:r>
            <w:r w:rsidRPr="00744147">
              <w:rPr>
                <w:rFonts w:ascii="Times New Roman" w:hAnsi="Times New Roman" w:cs="Times New Roman"/>
                <w:b/>
                <w:sz w:val="18"/>
                <w:szCs w:val="18"/>
              </w:rPr>
              <w:t>:P</w:t>
            </w:r>
          </w:p>
        </w:tc>
        <w:tc>
          <w:tcPr>
            <w:tcW w:w="679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/>
                <w:b/>
                <w:sz w:val="18"/>
                <w:szCs w:val="18"/>
              </w:rPr>
              <w:t>2012</w:t>
            </w:r>
          </w:p>
        </w:tc>
        <w:tc>
          <w:tcPr>
            <w:tcW w:w="15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sz w:val="18"/>
                <w:szCs w:val="18"/>
              </w:rPr>
              <w:t>Leaf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9.36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±0.08 c</w:t>
            </w: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10.23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±0.37 bc B</w:t>
            </w:r>
          </w:p>
        </w:tc>
        <w:tc>
          <w:tcPr>
            <w:tcW w:w="18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11.16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±0.96 b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14.32±0.15 a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13.43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±0.4 a A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4.56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±0.12 d </w:t>
            </w:r>
          </w:p>
        </w:tc>
      </w:tr>
      <w:tr w:rsidR="00091276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sz w:val="18"/>
                <w:szCs w:val="18"/>
              </w:rPr>
              <w:t>Ste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42.67±31.02 a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9.36±9.18 ab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9A612D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7.72±2.62 c 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9A61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7.65±0.25 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c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12.11±2.42 b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c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9A612D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5.67±2.7 c</w:t>
            </w:r>
          </w:p>
        </w:tc>
      </w:tr>
      <w:tr w:rsidR="00091276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sz w:val="18"/>
                <w:szCs w:val="18"/>
              </w:rPr>
              <w:t>Root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9.72±0.52 a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7.48±0.33 b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5.91±0.31 c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5.63±0.3 c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7.14±0.11 b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4.44±0.2 d</w:t>
            </w:r>
          </w:p>
        </w:tc>
      </w:tr>
      <w:tr w:rsidR="00091276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013</w:t>
            </w:r>
          </w:p>
        </w:tc>
        <w:tc>
          <w:tcPr>
            <w:tcW w:w="15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sz w:val="18"/>
                <w:szCs w:val="18"/>
              </w:rPr>
              <w:t>Leaf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9.53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±0.81 b A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7.24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±0.06 c A</w:t>
            </w:r>
          </w:p>
        </w:tc>
        <w:tc>
          <w:tcPr>
            <w:tcW w:w="18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12.26±0.1 a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10.99±0.7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b AB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10.73±0.63 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B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±0.13 d B</w:t>
            </w:r>
          </w:p>
        </w:tc>
      </w:tr>
      <w:tr w:rsidR="00091276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sz w:val="18"/>
                <w:szCs w:val="18"/>
              </w:rPr>
              <w:t>Ste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12.42±5.53 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11.54±2.03 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14.28±1.21 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14.53±3.07 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14.63±3.51 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14.68±5.74 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91276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sz w:val="18"/>
                <w:szCs w:val="18"/>
              </w:rPr>
              <w:t>Root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.64±1.02 c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5.45±0.38 b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8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8.62±0.4 a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8.04±0.37 a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8.86±0.66 a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5.23±0.06 b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</w:tr>
      <w:tr w:rsidR="00091276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014</w:t>
            </w:r>
          </w:p>
        </w:tc>
        <w:tc>
          <w:tcPr>
            <w:tcW w:w="15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sz w:val="18"/>
                <w:szCs w:val="18"/>
              </w:rPr>
              <w:t>Leaf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9.81±0.58 a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b B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10.75±0.12 a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8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8.55±0.16 b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c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10.47±0.94 a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7.96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±0.16 c B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7.69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±0.54 c B</w:t>
            </w:r>
          </w:p>
        </w:tc>
      </w:tr>
      <w:tr w:rsidR="00091276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sz w:val="18"/>
                <w:szCs w:val="18"/>
              </w:rPr>
              <w:t>Ste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11.50±0.33 c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4.40±0.15 e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7441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4.83±0.35 e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6.36±0.23 d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2.99±0.92 b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6.85±0.68 a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091276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sz w:val="18"/>
                <w:szCs w:val="18"/>
              </w:rPr>
              <w:t>Root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7.75±0.09 b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8.32±0.27 a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7.55±0.15 b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7.89±0.34 ab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6.41±0.16 c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7.88±0.26 ab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</w:tr>
      <w:tr w:rsidR="00091276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015</w:t>
            </w:r>
          </w:p>
        </w:tc>
        <w:tc>
          <w:tcPr>
            <w:tcW w:w="15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sz w:val="18"/>
                <w:szCs w:val="18"/>
              </w:rPr>
              <w:t>Leaf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9.87±0.15 b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10.38±0.78 b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8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7.34±0.78 c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13.65±0.39 a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7.19±0.22 c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7.67±0.34 c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091276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sz w:val="18"/>
                <w:szCs w:val="18"/>
              </w:rPr>
              <w:t>Ste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  <w:bookmarkStart w:id="3" w:name="OLE_LINK7"/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bookmarkEnd w:id="3"/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1.18 c B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4.77±1.23 b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c B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9A612D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.13±0.69 c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7.63±0.15 a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b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9.16±0.37 a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7.82±1.27 a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b A</w:t>
            </w:r>
          </w:p>
        </w:tc>
      </w:tr>
      <w:tr w:rsidR="00091276" w:rsidRPr="00744147" w:rsidTr="001E0CF4">
        <w:trPr>
          <w:jc w:val="center"/>
        </w:trPr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1276" w:rsidRPr="00744147" w:rsidRDefault="00091276" w:rsidP="00BD7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4147">
              <w:rPr>
                <w:rFonts w:ascii="Times New Roman" w:hAnsi="Times New Roman" w:cs="Times New Roman" w:hint="eastAsia"/>
                <w:sz w:val="18"/>
                <w:szCs w:val="18"/>
              </w:rPr>
              <w:t>Root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4.81±1.19 a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.23±0.05 c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.82±0.08 b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c 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2.81±0.23 b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>c 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.71±0.56 ab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1276" w:rsidRPr="001E0CF4" w:rsidRDefault="00091276" w:rsidP="00BD7F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sz w:val="18"/>
                <w:szCs w:val="18"/>
              </w:rPr>
              <w:t>3.93±0.64 ab</w:t>
            </w:r>
            <w:r w:rsidR="009A612D" w:rsidRPr="001E0CF4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</w:tr>
    </w:tbl>
    <w:p w:rsidR="002C76C7" w:rsidRPr="004157B5" w:rsidRDefault="002C76C7" w:rsidP="002C76C7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4157B5">
        <w:rPr>
          <w:rFonts w:ascii="Times New Roman" w:hAnsi="Times New Roman" w:cs="Times New Roman"/>
          <w:sz w:val="18"/>
          <w:szCs w:val="18"/>
          <w:lang w:val="en-GB"/>
        </w:rPr>
        <w:t>Values are the mean ± standard deviation of the mean (n=3). Lowercase letters represent significant differences among different months at P&lt;0.05. Capital letters represent significant differences among different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organs</w:t>
      </w:r>
      <w:r w:rsidRPr="004157B5">
        <w:rPr>
          <w:rFonts w:ascii="Times New Roman" w:hAnsi="Times New Roman" w:cs="Times New Roman"/>
          <w:sz w:val="18"/>
          <w:szCs w:val="18"/>
          <w:lang w:val="en-GB"/>
        </w:rPr>
        <w:t xml:space="preserve"> at P&lt;0.05. The same letters indicate no significant difference at P&lt;0.05. </w:t>
      </w:r>
    </w:p>
    <w:p w:rsidR="00FF01F7" w:rsidRPr="00744147" w:rsidRDefault="00FF01F7" w:rsidP="00BD7FD7">
      <w:pPr>
        <w:rPr>
          <w:rFonts w:ascii="Times New Roman" w:hAnsi="Times New Roman" w:cs="Times New Roman"/>
          <w:sz w:val="18"/>
          <w:szCs w:val="18"/>
        </w:rPr>
      </w:pPr>
    </w:p>
    <w:sectPr w:rsidR="00FF01F7" w:rsidRPr="00744147" w:rsidSect="003D63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174F" w:rsidRDefault="008E174F" w:rsidP="0023722F">
      <w:r>
        <w:separator/>
      </w:r>
    </w:p>
  </w:endnote>
  <w:endnote w:type="continuationSeparator" w:id="0">
    <w:p w:rsidR="008E174F" w:rsidRDefault="008E174F" w:rsidP="00237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174F" w:rsidRDefault="008E174F" w:rsidP="0023722F">
      <w:r>
        <w:separator/>
      </w:r>
    </w:p>
  </w:footnote>
  <w:footnote w:type="continuationSeparator" w:id="0">
    <w:p w:rsidR="008E174F" w:rsidRDefault="008E174F" w:rsidP="002372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76E"/>
    <w:rsid w:val="00091276"/>
    <w:rsid w:val="001226A5"/>
    <w:rsid w:val="001E0CF4"/>
    <w:rsid w:val="001E4BFA"/>
    <w:rsid w:val="00206FA6"/>
    <w:rsid w:val="0023722F"/>
    <w:rsid w:val="002B50F6"/>
    <w:rsid w:val="002C76C7"/>
    <w:rsid w:val="003B1E2D"/>
    <w:rsid w:val="003D6326"/>
    <w:rsid w:val="003E561C"/>
    <w:rsid w:val="003F2779"/>
    <w:rsid w:val="00423DBB"/>
    <w:rsid w:val="004A3445"/>
    <w:rsid w:val="004D1E4E"/>
    <w:rsid w:val="004D5640"/>
    <w:rsid w:val="00506C1D"/>
    <w:rsid w:val="00512295"/>
    <w:rsid w:val="005A664C"/>
    <w:rsid w:val="005F5419"/>
    <w:rsid w:val="00642CE6"/>
    <w:rsid w:val="00662088"/>
    <w:rsid w:val="0069520D"/>
    <w:rsid w:val="00744147"/>
    <w:rsid w:val="007B36B4"/>
    <w:rsid w:val="0080376E"/>
    <w:rsid w:val="00815971"/>
    <w:rsid w:val="008215BC"/>
    <w:rsid w:val="00843B0B"/>
    <w:rsid w:val="0085243B"/>
    <w:rsid w:val="008A41C6"/>
    <w:rsid w:val="008E174F"/>
    <w:rsid w:val="008E2051"/>
    <w:rsid w:val="009A612D"/>
    <w:rsid w:val="00A32F96"/>
    <w:rsid w:val="00A80DDE"/>
    <w:rsid w:val="00B40297"/>
    <w:rsid w:val="00BC19AF"/>
    <w:rsid w:val="00BD7FD7"/>
    <w:rsid w:val="00BE348A"/>
    <w:rsid w:val="00C06561"/>
    <w:rsid w:val="00C242ED"/>
    <w:rsid w:val="00C35E63"/>
    <w:rsid w:val="00C572F7"/>
    <w:rsid w:val="00D143D0"/>
    <w:rsid w:val="00D71FC9"/>
    <w:rsid w:val="00DF2B68"/>
    <w:rsid w:val="00EC7C32"/>
    <w:rsid w:val="00F73380"/>
    <w:rsid w:val="00FF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609371-EABE-4224-91A0-80DAFF1D0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63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63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372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3722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372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372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28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2</Pages>
  <Words>652</Words>
  <Characters>3718</Characters>
  <Application>Microsoft Office Word</Application>
  <DocSecurity>0</DocSecurity>
  <Lines>30</Lines>
  <Paragraphs>8</Paragraphs>
  <ScaleCrop>false</ScaleCrop>
  <Company/>
  <LinksUpToDate>false</LinksUpToDate>
  <CharactersWithSpaces>4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iang li</dc:creator>
  <cp:keywords/>
  <dc:description/>
  <cp:lastModifiedBy>Windows 用户</cp:lastModifiedBy>
  <cp:revision>31</cp:revision>
  <dcterms:created xsi:type="dcterms:W3CDTF">2017-04-22T07:29:00Z</dcterms:created>
  <dcterms:modified xsi:type="dcterms:W3CDTF">2017-08-27T10:05:00Z</dcterms:modified>
</cp:coreProperties>
</file>